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BC1BD" w14:textId="3A3D41AE" w:rsidR="00F4027F" w:rsidRDefault="00F4027F" w:rsidP="00F4027F">
      <w:r>
        <w:t>Table S</w:t>
      </w:r>
      <w:r w:rsidR="00B87519">
        <w:t>2</w:t>
      </w:r>
      <w:r>
        <w:t xml:space="preserve">. Identification of muropeptides in </w:t>
      </w:r>
      <w:proofErr w:type="spellStart"/>
      <w:r>
        <w:t>mutanolysin</w:t>
      </w:r>
      <w:proofErr w:type="spellEnd"/>
      <w:r>
        <w:t xml:space="preserve"> digests from </w:t>
      </w:r>
      <w:proofErr w:type="gramStart"/>
      <w:r>
        <w:t>wild-type</w:t>
      </w:r>
      <w:proofErr w:type="gramEnd"/>
    </w:p>
    <w:p w14:paraId="64745EED" w14:textId="77777777" w:rsidR="00F4027F" w:rsidRDefault="00F4027F" w:rsidP="00F4027F">
      <w:r>
        <w:t xml:space="preserve"> and OXA-23 expressing </w:t>
      </w:r>
      <w:r w:rsidRPr="00AC7701">
        <w:rPr>
          <w:i/>
          <w:iCs/>
        </w:rPr>
        <w:t xml:space="preserve">Acinetobacter </w:t>
      </w:r>
      <w:proofErr w:type="spellStart"/>
      <w:r w:rsidRPr="00AC7701">
        <w:rPr>
          <w:i/>
          <w:iCs/>
        </w:rPr>
        <w:t>baumannii</w:t>
      </w:r>
      <w:proofErr w:type="spellEnd"/>
      <w:r>
        <w:t xml:space="preserve"> ATCC17978</w:t>
      </w:r>
    </w:p>
    <w:p w14:paraId="5F6AA042" w14:textId="77777777" w:rsidR="00F4027F" w:rsidRDefault="00F4027F" w:rsidP="00F4027F"/>
    <w:p w14:paraId="1892EEFA" w14:textId="77777777" w:rsidR="00F4027F" w:rsidRDefault="00F4027F" w:rsidP="00F4027F">
      <w:pPr>
        <w:spacing w:line="480" w:lineRule="auto"/>
        <w:jc w:val="both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0DD971E" wp14:editId="6FFB24D3">
            <wp:extent cx="5473351" cy="4236540"/>
            <wp:effectExtent l="0" t="0" r="63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7230" cy="42472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E6AEFB" w14:textId="77777777" w:rsidR="00F4027F" w:rsidRDefault="00F4027F" w:rsidP="00F4027F">
      <w:pPr>
        <w:spacing w:line="480" w:lineRule="auto"/>
        <w:rPr>
          <w:rStyle w:val="eop"/>
          <w:rFonts w:ascii="Arial" w:hAnsi="Arial" w:cs="Arial"/>
        </w:rPr>
      </w:pPr>
    </w:p>
    <w:p w14:paraId="47D3BBEF" w14:textId="77777777" w:rsidR="00F4027F" w:rsidRDefault="00F4027F" w:rsidP="00F4027F">
      <w:pPr>
        <w:spacing w:line="480" w:lineRule="auto"/>
        <w:jc w:val="both"/>
        <w:rPr>
          <w:rFonts w:ascii="Arial" w:hAnsi="Arial" w:cs="Arial"/>
        </w:rPr>
      </w:pPr>
    </w:p>
    <w:p w14:paraId="736215EB" w14:textId="77777777" w:rsidR="007C529B" w:rsidRDefault="007C529B"/>
    <w:sectPr w:rsidR="007C52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27F"/>
    <w:rsid w:val="0000125D"/>
    <w:rsid w:val="00010BED"/>
    <w:rsid w:val="00025912"/>
    <w:rsid w:val="00041CA5"/>
    <w:rsid w:val="00061C68"/>
    <w:rsid w:val="000B28DF"/>
    <w:rsid w:val="000B39A0"/>
    <w:rsid w:val="001039FB"/>
    <w:rsid w:val="001A0876"/>
    <w:rsid w:val="001A30BE"/>
    <w:rsid w:val="001C4DBB"/>
    <w:rsid w:val="00242354"/>
    <w:rsid w:val="003225F6"/>
    <w:rsid w:val="00324F18"/>
    <w:rsid w:val="00350E28"/>
    <w:rsid w:val="00351178"/>
    <w:rsid w:val="00380944"/>
    <w:rsid w:val="0043039A"/>
    <w:rsid w:val="00441E8B"/>
    <w:rsid w:val="00455A1E"/>
    <w:rsid w:val="00472D16"/>
    <w:rsid w:val="00474423"/>
    <w:rsid w:val="004B42EC"/>
    <w:rsid w:val="00516E87"/>
    <w:rsid w:val="006C5895"/>
    <w:rsid w:val="006C5F3F"/>
    <w:rsid w:val="006D57C7"/>
    <w:rsid w:val="006E6683"/>
    <w:rsid w:val="0072496F"/>
    <w:rsid w:val="00753298"/>
    <w:rsid w:val="00765E75"/>
    <w:rsid w:val="007753BF"/>
    <w:rsid w:val="007A3EF4"/>
    <w:rsid w:val="007B3D2E"/>
    <w:rsid w:val="007C529B"/>
    <w:rsid w:val="008A11BB"/>
    <w:rsid w:val="008B3D7F"/>
    <w:rsid w:val="008D45E8"/>
    <w:rsid w:val="00900CDD"/>
    <w:rsid w:val="009165D3"/>
    <w:rsid w:val="00923585"/>
    <w:rsid w:val="00943F0D"/>
    <w:rsid w:val="0099010A"/>
    <w:rsid w:val="009B6867"/>
    <w:rsid w:val="009B77FC"/>
    <w:rsid w:val="009F0836"/>
    <w:rsid w:val="00A50070"/>
    <w:rsid w:val="00AB22C6"/>
    <w:rsid w:val="00AB3AED"/>
    <w:rsid w:val="00B313B4"/>
    <w:rsid w:val="00B83A0D"/>
    <w:rsid w:val="00B87519"/>
    <w:rsid w:val="00BA60E0"/>
    <w:rsid w:val="00BE7370"/>
    <w:rsid w:val="00C34244"/>
    <w:rsid w:val="00C57FAE"/>
    <w:rsid w:val="00C62E88"/>
    <w:rsid w:val="00C64680"/>
    <w:rsid w:val="00C94732"/>
    <w:rsid w:val="00CB5085"/>
    <w:rsid w:val="00CE5E10"/>
    <w:rsid w:val="00D106BB"/>
    <w:rsid w:val="00D35595"/>
    <w:rsid w:val="00D5791F"/>
    <w:rsid w:val="00DA63E1"/>
    <w:rsid w:val="00E662ED"/>
    <w:rsid w:val="00E92B8F"/>
    <w:rsid w:val="00ED0E13"/>
    <w:rsid w:val="00F03114"/>
    <w:rsid w:val="00F03DA9"/>
    <w:rsid w:val="00F0728A"/>
    <w:rsid w:val="00F4027F"/>
    <w:rsid w:val="00F51408"/>
    <w:rsid w:val="00F6156B"/>
    <w:rsid w:val="00F67106"/>
    <w:rsid w:val="00F70480"/>
    <w:rsid w:val="00F97468"/>
    <w:rsid w:val="00FD4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01938"/>
  <w15:chartTrackingRefBased/>
  <w15:docId w15:val="{F9A14CB5-45F9-EC49-83DB-33D193805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2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F402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er, Philip</dc:creator>
  <cp:keywords/>
  <dc:description/>
  <cp:lastModifiedBy>Rather, Philip</cp:lastModifiedBy>
  <cp:revision>2</cp:revision>
  <dcterms:created xsi:type="dcterms:W3CDTF">2021-10-18T14:08:00Z</dcterms:created>
  <dcterms:modified xsi:type="dcterms:W3CDTF">2021-10-21T11:34:00Z</dcterms:modified>
</cp:coreProperties>
</file>